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44EDB" w14:textId="77777777" w:rsidR="00BD0AB4" w:rsidRPr="00D76E7D" w:rsidRDefault="00BD0AB4" w:rsidP="00BD0AB4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8 </w:t>
      </w:r>
      <w:r w:rsidRPr="00D76E7D">
        <w:rPr>
          <w:rFonts w:ascii="Times New Roman" w:hAnsi="Times New Roman" w:cs="Times New Roman"/>
          <w:b/>
          <w:bCs/>
          <w:sz w:val="20"/>
          <w:szCs w:val="20"/>
        </w:rPr>
        <w:t xml:space="preserve">Table. General variation in Willow Warblers song characteristics </w:t>
      </w:r>
      <w:r>
        <w:rPr>
          <w:rFonts w:ascii="Times New Roman" w:hAnsi="Times New Roman" w:cs="Times New Roman"/>
          <w:b/>
          <w:bCs/>
          <w:sz w:val="20"/>
          <w:szCs w:val="20"/>
        </w:rPr>
        <w:t>(N=41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40"/>
        <w:gridCol w:w="1147"/>
        <w:gridCol w:w="1147"/>
        <w:gridCol w:w="1146"/>
        <w:gridCol w:w="1146"/>
      </w:tblGrid>
      <w:tr w:rsidR="00BD0AB4" w:rsidRPr="00D76E7D" w14:paraId="72DFEC43" w14:textId="77777777" w:rsidTr="008F7EEC">
        <w:tc>
          <w:tcPr>
            <w:tcW w:w="2459" w:type="pct"/>
            <w:tcBorders>
              <w:top w:val="single" w:sz="4" w:space="0" w:color="auto"/>
              <w:bottom w:val="single" w:sz="4" w:space="0" w:color="auto"/>
            </w:tcBorders>
          </w:tcPr>
          <w:p w14:paraId="1571E381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4D318B54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00BAE997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1D9FF1B1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1C07D0BF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</w:tr>
      <w:tr w:rsidR="00BD0AB4" w:rsidRPr="00D76E7D" w14:paraId="7B5E32D3" w14:textId="77777777" w:rsidTr="008F7EEC">
        <w:tc>
          <w:tcPr>
            <w:tcW w:w="2459" w:type="pct"/>
            <w:tcBorders>
              <w:top w:val="single" w:sz="4" w:space="0" w:color="auto"/>
            </w:tcBorders>
          </w:tcPr>
          <w:p w14:paraId="1377C9BB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Syllable minimum frequency (Hz)</w:t>
            </w:r>
          </w:p>
        </w:tc>
        <w:tc>
          <w:tcPr>
            <w:tcW w:w="635" w:type="pct"/>
            <w:tcBorders>
              <w:top w:val="single" w:sz="4" w:space="0" w:color="auto"/>
            </w:tcBorders>
          </w:tcPr>
          <w:p w14:paraId="7582BEB5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3745.7</w:t>
            </w:r>
          </w:p>
        </w:tc>
        <w:tc>
          <w:tcPr>
            <w:tcW w:w="635" w:type="pct"/>
            <w:tcBorders>
              <w:top w:val="single" w:sz="4" w:space="0" w:color="auto"/>
            </w:tcBorders>
          </w:tcPr>
          <w:p w14:paraId="33DB134D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210.59</w:t>
            </w:r>
          </w:p>
        </w:tc>
        <w:tc>
          <w:tcPr>
            <w:tcW w:w="635" w:type="pct"/>
            <w:tcBorders>
              <w:top w:val="single" w:sz="4" w:space="0" w:color="auto"/>
            </w:tcBorders>
          </w:tcPr>
          <w:p w14:paraId="76803A06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3293.3</w:t>
            </w:r>
          </w:p>
        </w:tc>
        <w:tc>
          <w:tcPr>
            <w:tcW w:w="635" w:type="pct"/>
            <w:tcBorders>
              <w:top w:val="single" w:sz="4" w:space="0" w:color="auto"/>
            </w:tcBorders>
          </w:tcPr>
          <w:p w14:paraId="303EFC34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4199.9</w:t>
            </w:r>
          </w:p>
        </w:tc>
      </w:tr>
      <w:tr w:rsidR="00BD0AB4" w:rsidRPr="00D76E7D" w14:paraId="184B6D93" w14:textId="77777777" w:rsidTr="008F7EEC">
        <w:tc>
          <w:tcPr>
            <w:tcW w:w="2459" w:type="pct"/>
          </w:tcPr>
          <w:p w14:paraId="67D0C3FB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Syllable peak frequency (Hz)</w:t>
            </w:r>
          </w:p>
        </w:tc>
        <w:tc>
          <w:tcPr>
            <w:tcW w:w="635" w:type="pct"/>
          </w:tcPr>
          <w:p w14:paraId="4EFB73C9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4455.6</w:t>
            </w:r>
          </w:p>
        </w:tc>
        <w:tc>
          <w:tcPr>
            <w:tcW w:w="635" w:type="pct"/>
          </w:tcPr>
          <w:p w14:paraId="1F95CCAC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216.25</w:t>
            </w:r>
          </w:p>
        </w:tc>
        <w:tc>
          <w:tcPr>
            <w:tcW w:w="635" w:type="pct"/>
          </w:tcPr>
          <w:p w14:paraId="50D9B67A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3853.2</w:t>
            </w:r>
          </w:p>
        </w:tc>
        <w:tc>
          <w:tcPr>
            <w:tcW w:w="635" w:type="pct"/>
          </w:tcPr>
          <w:p w14:paraId="4B3A57E9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4877.8</w:t>
            </w:r>
          </w:p>
        </w:tc>
      </w:tr>
      <w:tr w:rsidR="00BD0AB4" w:rsidRPr="00D76E7D" w14:paraId="176D388C" w14:textId="77777777" w:rsidTr="008F7EEC">
        <w:tc>
          <w:tcPr>
            <w:tcW w:w="2459" w:type="pct"/>
          </w:tcPr>
          <w:p w14:paraId="20B75168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Song duration (s)</w:t>
            </w:r>
          </w:p>
        </w:tc>
        <w:tc>
          <w:tcPr>
            <w:tcW w:w="635" w:type="pct"/>
          </w:tcPr>
          <w:p w14:paraId="33BAD4AE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635" w:type="pct"/>
          </w:tcPr>
          <w:p w14:paraId="217DDF25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635" w:type="pct"/>
          </w:tcPr>
          <w:p w14:paraId="74E6504D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635" w:type="pct"/>
          </w:tcPr>
          <w:p w14:paraId="42A38D36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</w:tr>
      <w:tr w:rsidR="00BD0AB4" w:rsidRPr="00D76E7D" w14:paraId="56043A94" w14:textId="77777777" w:rsidTr="008F7EEC">
        <w:tc>
          <w:tcPr>
            <w:tcW w:w="2459" w:type="pct"/>
          </w:tcPr>
          <w:p w14:paraId="541F03DD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Inter-song intervals (s)</w:t>
            </w:r>
          </w:p>
        </w:tc>
        <w:tc>
          <w:tcPr>
            <w:tcW w:w="635" w:type="pct"/>
          </w:tcPr>
          <w:p w14:paraId="44E4072F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635" w:type="pct"/>
          </w:tcPr>
          <w:p w14:paraId="7AF45E01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635" w:type="pct"/>
          </w:tcPr>
          <w:p w14:paraId="0BC73498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635" w:type="pct"/>
          </w:tcPr>
          <w:p w14:paraId="743951CE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</w:tr>
      <w:tr w:rsidR="00BD0AB4" w:rsidRPr="00D76E7D" w14:paraId="1ABAD774" w14:textId="77777777" w:rsidTr="008F7EEC">
        <w:trPr>
          <w:trHeight w:val="196"/>
        </w:trPr>
        <w:tc>
          <w:tcPr>
            <w:tcW w:w="2459" w:type="pct"/>
          </w:tcPr>
          <w:p w14:paraId="7B482B96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Song rate (songs/min)</w:t>
            </w:r>
          </w:p>
        </w:tc>
        <w:tc>
          <w:tcPr>
            <w:tcW w:w="635" w:type="pct"/>
          </w:tcPr>
          <w:p w14:paraId="1ABD01F2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635" w:type="pct"/>
          </w:tcPr>
          <w:p w14:paraId="60005C7B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635" w:type="pct"/>
          </w:tcPr>
          <w:p w14:paraId="08E8C409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635" w:type="pct"/>
          </w:tcPr>
          <w:p w14:paraId="64B54F94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</w:tr>
      <w:tr w:rsidR="00BD0AB4" w:rsidRPr="00D76E7D" w14:paraId="10692CDA" w14:textId="77777777" w:rsidTr="008F7EEC">
        <w:tc>
          <w:tcPr>
            <w:tcW w:w="2459" w:type="pct"/>
          </w:tcPr>
          <w:p w14:paraId="0CE84C32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Syllables in song</w:t>
            </w:r>
          </w:p>
        </w:tc>
        <w:tc>
          <w:tcPr>
            <w:tcW w:w="635" w:type="pct"/>
          </w:tcPr>
          <w:p w14:paraId="46BFBF7A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635" w:type="pct"/>
          </w:tcPr>
          <w:p w14:paraId="452196B1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635" w:type="pct"/>
          </w:tcPr>
          <w:p w14:paraId="349EE94E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635" w:type="pct"/>
          </w:tcPr>
          <w:p w14:paraId="4F69297B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</w:tr>
      <w:tr w:rsidR="00BD0AB4" w:rsidRPr="00D76E7D" w14:paraId="55F898F1" w14:textId="77777777" w:rsidTr="008F7EEC">
        <w:tc>
          <w:tcPr>
            <w:tcW w:w="2459" w:type="pct"/>
          </w:tcPr>
          <w:p w14:paraId="2DEA6084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Syllable duration (s)</w:t>
            </w:r>
          </w:p>
        </w:tc>
        <w:tc>
          <w:tcPr>
            <w:tcW w:w="635" w:type="pct"/>
          </w:tcPr>
          <w:p w14:paraId="13858012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35" w:type="pct"/>
          </w:tcPr>
          <w:p w14:paraId="038EFD65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635" w:type="pct"/>
          </w:tcPr>
          <w:p w14:paraId="1F9BD0C7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35" w:type="pct"/>
          </w:tcPr>
          <w:p w14:paraId="37A527E7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BD0AB4" w:rsidRPr="00D76E7D" w14:paraId="408438F5" w14:textId="77777777" w:rsidTr="008F7EEC">
        <w:tc>
          <w:tcPr>
            <w:tcW w:w="2459" w:type="pct"/>
          </w:tcPr>
          <w:p w14:paraId="3D102F17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Inter-syllable intervals (s)</w:t>
            </w:r>
          </w:p>
        </w:tc>
        <w:tc>
          <w:tcPr>
            <w:tcW w:w="635" w:type="pct"/>
          </w:tcPr>
          <w:p w14:paraId="30EB6185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35" w:type="pct"/>
          </w:tcPr>
          <w:p w14:paraId="5108EED3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635" w:type="pct"/>
          </w:tcPr>
          <w:p w14:paraId="5EBF07BE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35" w:type="pct"/>
          </w:tcPr>
          <w:p w14:paraId="6198DDDC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BD0AB4" w:rsidRPr="00D76E7D" w14:paraId="5B719389" w14:textId="77777777" w:rsidTr="008F7EEC">
        <w:tc>
          <w:tcPr>
            <w:tcW w:w="2459" w:type="pct"/>
          </w:tcPr>
          <w:p w14:paraId="2B89E865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Syllable rate (syllables/min)</w:t>
            </w:r>
          </w:p>
        </w:tc>
        <w:tc>
          <w:tcPr>
            <w:tcW w:w="635" w:type="pct"/>
          </w:tcPr>
          <w:p w14:paraId="64A538EA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375.2</w:t>
            </w:r>
          </w:p>
        </w:tc>
        <w:tc>
          <w:tcPr>
            <w:tcW w:w="635" w:type="pct"/>
          </w:tcPr>
          <w:p w14:paraId="31855B20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26.18</w:t>
            </w:r>
          </w:p>
        </w:tc>
        <w:tc>
          <w:tcPr>
            <w:tcW w:w="635" w:type="pct"/>
          </w:tcPr>
          <w:p w14:paraId="6405A69A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316.9</w:t>
            </w:r>
          </w:p>
        </w:tc>
        <w:tc>
          <w:tcPr>
            <w:tcW w:w="635" w:type="pct"/>
          </w:tcPr>
          <w:p w14:paraId="47D542D4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438.5</w:t>
            </w:r>
          </w:p>
        </w:tc>
      </w:tr>
      <w:tr w:rsidR="00BD0AB4" w:rsidRPr="00D76E7D" w14:paraId="31229AAB" w14:textId="77777777" w:rsidTr="008F7EEC">
        <w:tc>
          <w:tcPr>
            <w:tcW w:w="2459" w:type="pct"/>
          </w:tcPr>
          <w:p w14:paraId="2F35C46A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Repertoire size</w:t>
            </w:r>
          </w:p>
        </w:tc>
        <w:tc>
          <w:tcPr>
            <w:tcW w:w="635" w:type="pct"/>
          </w:tcPr>
          <w:p w14:paraId="3CBCE196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50.1</w:t>
            </w:r>
          </w:p>
        </w:tc>
        <w:tc>
          <w:tcPr>
            <w:tcW w:w="635" w:type="pct"/>
          </w:tcPr>
          <w:p w14:paraId="3527117B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22.41</w:t>
            </w:r>
          </w:p>
        </w:tc>
        <w:tc>
          <w:tcPr>
            <w:tcW w:w="635" w:type="pct"/>
          </w:tcPr>
          <w:p w14:paraId="36D67B4B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35" w:type="pct"/>
          </w:tcPr>
          <w:p w14:paraId="5D44BD64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D0AB4" w:rsidRPr="00D76E7D" w14:paraId="479ADC21" w14:textId="77777777" w:rsidTr="008F7EEC">
        <w:tc>
          <w:tcPr>
            <w:tcW w:w="2459" w:type="pct"/>
          </w:tcPr>
          <w:p w14:paraId="179456D5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Versatility index</w:t>
            </w:r>
          </w:p>
        </w:tc>
        <w:tc>
          <w:tcPr>
            <w:tcW w:w="635" w:type="pct"/>
          </w:tcPr>
          <w:p w14:paraId="30D3F283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635" w:type="pct"/>
          </w:tcPr>
          <w:p w14:paraId="4E0B49DB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635" w:type="pct"/>
          </w:tcPr>
          <w:p w14:paraId="221D2E3A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635" w:type="pct"/>
          </w:tcPr>
          <w:p w14:paraId="54832E7A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BD0AB4" w:rsidRPr="00D76E7D" w14:paraId="6E2C3C6F" w14:textId="77777777" w:rsidTr="008F7EEC">
        <w:tc>
          <w:tcPr>
            <w:tcW w:w="2459" w:type="pct"/>
          </w:tcPr>
          <w:p w14:paraId="1AFBC7B7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Linearity index</w:t>
            </w:r>
          </w:p>
        </w:tc>
        <w:tc>
          <w:tcPr>
            <w:tcW w:w="635" w:type="pct"/>
          </w:tcPr>
          <w:p w14:paraId="48297645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635" w:type="pct"/>
          </w:tcPr>
          <w:p w14:paraId="79AB1725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635" w:type="pct"/>
          </w:tcPr>
          <w:p w14:paraId="33A3DDBA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635" w:type="pct"/>
          </w:tcPr>
          <w:p w14:paraId="307E0901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BD0AB4" w:rsidRPr="00D76E7D" w14:paraId="10890FA0" w14:textId="77777777" w:rsidTr="008F7EEC">
        <w:tc>
          <w:tcPr>
            <w:tcW w:w="2459" w:type="pct"/>
            <w:tcBorders>
              <w:bottom w:val="single" w:sz="4" w:space="0" w:color="auto"/>
            </w:tcBorders>
          </w:tcPr>
          <w:p w14:paraId="32175CB2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Redundancy index</w:t>
            </w:r>
          </w:p>
        </w:tc>
        <w:tc>
          <w:tcPr>
            <w:tcW w:w="635" w:type="pct"/>
            <w:tcBorders>
              <w:bottom w:val="single" w:sz="4" w:space="0" w:color="auto"/>
            </w:tcBorders>
          </w:tcPr>
          <w:p w14:paraId="454BE192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635" w:type="pct"/>
            <w:tcBorders>
              <w:bottom w:val="single" w:sz="4" w:space="0" w:color="auto"/>
            </w:tcBorders>
          </w:tcPr>
          <w:p w14:paraId="0B196DC4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635" w:type="pct"/>
            <w:tcBorders>
              <w:bottom w:val="single" w:sz="4" w:space="0" w:color="auto"/>
            </w:tcBorders>
          </w:tcPr>
          <w:p w14:paraId="6994B5DE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635" w:type="pct"/>
            <w:tcBorders>
              <w:bottom w:val="single" w:sz="4" w:space="0" w:color="auto"/>
            </w:tcBorders>
          </w:tcPr>
          <w:p w14:paraId="0911F24C" w14:textId="77777777" w:rsidR="00BD0AB4" w:rsidRPr="00D76E7D" w:rsidRDefault="00BD0AB4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</w:tbl>
    <w:p w14:paraId="25A2F930" w14:textId="77777777" w:rsidR="00E24566" w:rsidRDefault="00E24566"/>
    <w:sectPr w:rsidR="00E245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AB4"/>
    <w:rsid w:val="00BD0AB4"/>
    <w:rsid w:val="00E24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41473"/>
  <w15:chartTrackingRefBased/>
  <w15:docId w15:val="{E3288B23-C8E9-4DF3-9F1B-560A65225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AB4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D0AB4"/>
    <w:pPr>
      <w:spacing w:after="0" w:line="240" w:lineRule="auto"/>
    </w:pPr>
    <w:rPr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1-08-27T06:05:00Z</dcterms:created>
  <dcterms:modified xsi:type="dcterms:W3CDTF">2021-08-27T06:05:00Z</dcterms:modified>
</cp:coreProperties>
</file>